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4FF6" w:rsidRDefault="00A24FF6" w:rsidP="00A24FF6">
      <w:pPr>
        <w:spacing w:after="200" w:line="276" w:lineRule="auto"/>
      </w:pPr>
      <w:proofErr w:type="gramStart"/>
      <w:r w:rsidRPr="00BD6681">
        <w:rPr>
          <w:b/>
          <w:bCs/>
        </w:rPr>
        <w:t>S1 Table</w:t>
      </w:r>
      <w:r>
        <w:t>.</w:t>
      </w:r>
      <w:proofErr w:type="gramEnd"/>
      <w:r>
        <w:t xml:space="preserve"> Sample sizes and result of </w:t>
      </w:r>
      <w:proofErr w:type="spellStart"/>
      <w:r w:rsidRPr="00A57337">
        <w:rPr>
          <w:i/>
          <w:iCs/>
        </w:rPr>
        <w:t>Ophidiomyce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ophiodiicola</w:t>
      </w:r>
      <w:proofErr w:type="spellEnd"/>
      <w:r>
        <w:t xml:space="preserve"> </w:t>
      </w:r>
      <w:proofErr w:type="spellStart"/>
      <w:r>
        <w:t>qPCR</w:t>
      </w:r>
      <w:proofErr w:type="spellEnd"/>
      <w:r>
        <w:t xml:space="preserve"> testing on military installations, by state, where snakes were sampled in 2018. </w:t>
      </w:r>
    </w:p>
    <w:tbl>
      <w:tblPr>
        <w:tblW w:w="9326" w:type="dxa"/>
        <w:tblInd w:w="112" w:type="dxa"/>
        <w:tblLook w:val="04A0"/>
      </w:tblPr>
      <w:tblGrid>
        <w:gridCol w:w="859"/>
        <w:gridCol w:w="4809"/>
        <w:gridCol w:w="1840"/>
        <w:gridCol w:w="1818"/>
      </w:tblGrid>
      <w:tr w:rsidR="00A24FF6" w:rsidRPr="00B6289A" w:rsidTr="003B2254">
        <w:trPr>
          <w:trHeight w:val="279"/>
        </w:trPr>
        <w:tc>
          <w:tcPr>
            <w:tcW w:w="859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jc w:val="center"/>
              <w:rPr>
                <w:b/>
                <w:color w:val="000000"/>
                <w:sz w:val="20"/>
              </w:rPr>
            </w:pPr>
            <w:r w:rsidRPr="00B6289A">
              <w:rPr>
                <w:b/>
                <w:color w:val="000000"/>
                <w:sz w:val="20"/>
                <w:szCs w:val="22"/>
              </w:rPr>
              <w:t>State</w:t>
            </w:r>
          </w:p>
        </w:tc>
        <w:tc>
          <w:tcPr>
            <w:tcW w:w="4809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jc w:val="center"/>
              <w:rPr>
                <w:b/>
                <w:color w:val="000000"/>
                <w:sz w:val="20"/>
              </w:rPr>
            </w:pPr>
            <w:r w:rsidRPr="00B6289A">
              <w:rPr>
                <w:b/>
                <w:color w:val="000000"/>
                <w:sz w:val="20"/>
                <w:szCs w:val="22"/>
              </w:rPr>
              <w:t>Installation</w:t>
            </w:r>
          </w:p>
        </w:tc>
        <w:tc>
          <w:tcPr>
            <w:tcW w:w="1840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b/>
                <w:color w:val="000000"/>
                <w:sz w:val="20"/>
              </w:rPr>
            </w:pPr>
            <w:r w:rsidRPr="00B6289A">
              <w:rPr>
                <w:b/>
                <w:color w:val="000000"/>
                <w:sz w:val="20"/>
                <w:szCs w:val="22"/>
              </w:rPr>
              <w:t>Sample size</w:t>
            </w:r>
          </w:p>
        </w:tc>
        <w:tc>
          <w:tcPr>
            <w:tcW w:w="1818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  <w:szCs w:val="22"/>
              </w:rPr>
              <w:t xml:space="preserve">Detected with </w:t>
            </w:r>
            <w:r w:rsidRPr="00F97364">
              <w:rPr>
                <w:b/>
                <w:i/>
                <w:iCs/>
                <w:color w:val="000000"/>
                <w:sz w:val="20"/>
                <w:szCs w:val="22"/>
              </w:rPr>
              <w:t>O</w:t>
            </w:r>
            <w:r>
              <w:rPr>
                <w:b/>
                <w:i/>
                <w:iCs/>
                <w:color w:val="000000"/>
                <w:sz w:val="20"/>
                <w:szCs w:val="22"/>
              </w:rPr>
              <w:t xml:space="preserve">. </w:t>
            </w:r>
            <w:proofErr w:type="spellStart"/>
            <w:r>
              <w:rPr>
                <w:b/>
                <w:i/>
                <w:iCs/>
                <w:color w:val="000000"/>
                <w:sz w:val="20"/>
                <w:szCs w:val="22"/>
              </w:rPr>
              <w:t>ophiodiicola</w:t>
            </w:r>
            <w:proofErr w:type="spellEnd"/>
          </w:p>
        </w:tc>
      </w:tr>
      <w:tr w:rsidR="00A24FF6" w:rsidRPr="00B6289A" w:rsidTr="003B2254">
        <w:trPr>
          <w:trHeight w:val="279"/>
        </w:trPr>
        <w:tc>
          <w:tcPr>
            <w:tcW w:w="56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i/>
                <w:color w:val="000000"/>
                <w:sz w:val="20"/>
              </w:rPr>
            </w:pPr>
            <w:r w:rsidRPr="00B6289A">
              <w:rPr>
                <w:i/>
                <w:color w:val="000000"/>
                <w:sz w:val="20"/>
                <w:szCs w:val="22"/>
              </w:rPr>
              <w:t>Alabama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</w:tr>
      <w:tr w:rsidR="00A24FF6" w:rsidRPr="00B6289A" w:rsidTr="003B2254">
        <w:trPr>
          <w:trHeight w:val="297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4FF6" w:rsidRPr="00B6289A" w:rsidRDefault="00A24FF6" w:rsidP="003B2254">
            <w:pPr>
              <w:rPr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 w:rsidRPr="00B6289A">
              <w:rPr>
                <w:color w:val="000000"/>
                <w:sz w:val="20"/>
                <w:szCs w:val="22"/>
              </w:rPr>
              <w:t>US Army Garrison Redsto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A24FF6" w:rsidRPr="00B6289A" w:rsidTr="003B2254">
        <w:trPr>
          <w:trHeight w:val="297"/>
        </w:trPr>
        <w:tc>
          <w:tcPr>
            <w:tcW w:w="5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4FF6" w:rsidRPr="00B6289A" w:rsidRDefault="00A24FF6" w:rsidP="003B2254">
            <w:pPr>
              <w:rPr>
                <w:i/>
                <w:color w:val="000000"/>
                <w:sz w:val="20"/>
              </w:rPr>
            </w:pPr>
            <w:r w:rsidRPr="00B6289A">
              <w:rPr>
                <w:i/>
                <w:color w:val="000000"/>
                <w:sz w:val="20"/>
                <w:szCs w:val="22"/>
              </w:rPr>
              <w:t>Californi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</w:tr>
      <w:tr w:rsidR="00A24FF6" w:rsidRPr="00B6289A" w:rsidTr="003B2254">
        <w:trPr>
          <w:trHeight w:val="279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2"/>
              </w:rPr>
              <w:t xml:space="preserve">Marine Corps Base </w:t>
            </w:r>
            <w:r w:rsidRPr="00B6289A">
              <w:rPr>
                <w:color w:val="000000"/>
                <w:sz w:val="20"/>
                <w:szCs w:val="22"/>
              </w:rPr>
              <w:t>Camp Pendlet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A24FF6" w:rsidRPr="00B6289A" w:rsidTr="003B2254">
        <w:trPr>
          <w:trHeight w:val="279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 w:rsidRPr="00B6289A">
              <w:rPr>
                <w:color w:val="000000"/>
                <w:sz w:val="20"/>
                <w:szCs w:val="22"/>
              </w:rPr>
              <w:t>Naval Air Weapons Station China Lak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A24FF6" w:rsidRPr="00B6289A" w:rsidTr="003B2254">
        <w:trPr>
          <w:trHeight w:val="297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4FF6" w:rsidRPr="00B6289A" w:rsidRDefault="00A24FF6" w:rsidP="003B2254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 w:rsidRPr="00B6289A">
              <w:rPr>
                <w:color w:val="000000"/>
                <w:sz w:val="20"/>
                <w:szCs w:val="22"/>
              </w:rPr>
              <w:t>Fort Hunter Ligget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A24FF6" w:rsidRPr="00B6289A" w:rsidTr="003B2254">
        <w:trPr>
          <w:trHeight w:val="297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4FF6" w:rsidRPr="00B6289A" w:rsidRDefault="00A24FF6" w:rsidP="003B2254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 w:rsidRPr="00B6289A">
              <w:rPr>
                <w:color w:val="000000"/>
                <w:sz w:val="20"/>
                <w:szCs w:val="22"/>
              </w:rPr>
              <w:t>Parks Reserve Forces Training Are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A24FF6" w:rsidRPr="00B6289A" w:rsidTr="003B2254">
        <w:trPr>
          <w:trHeight w:val="279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 w:rsidRPr="00B6289A">
              <w:rPr>
                <w:color w:val="000000"/>
                <w:sz w:val="20"/>
                <w:szCs w:val="22"/>
              </w:rPr>
              <w:t>Beale AF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A24FF6" w:rsidRPr="00B6289A" w:rsidTr="003B2254">
        <w:trPr>
          <w:trHeight w:val="279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 w:rsidRPr="00B6289A">
              <w:rPr>
                <w:color w:val="000000"/>
                <w:sz w:val="20"/>
                <w:szCs w:val="22"/>
              </w:rPr>
              <w:t>Edwards AF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A24FF6" w:rsidRPr="00B6289A" w:rsidTr="003B2254">
        <w:trPr>
          <w:trHeight w:val="279"/>
        </w:trPr>
        <w:tc>
          <w:tcPr>
            <w:tcW w:w="5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i/>
                <w:color w:val="000000"/>
                <w:sz w:val="20"/>
              </w:rPr>
            </w:pPr>
            <w:r w:rsidRPr="00B6289A">
              <w:rPr>
                <w:i/>
                <w:color w:val="000000"/>
                <w:sz w:val="20"/>
                <w:szCs w:val="22"/>
              </w:rPr>
              <w:t>Colorad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</w:tr>
      <w:tr w:rsidR="00A24FF6" w:rsidRPr="00B6289A" w:rsidTr="003B2254">
        <w:trPr>
          <w:trHeight w:val="279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 w:rsidRPr="00B6289A">
              <w:rPr>
                <w:color w:val="000000"/>
                <w:sz w:val="20"/>
                <w:szCs w:val="22"/>
              </w:rPr>
              <w:t>USAF Academ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A24FF6" w:rsidRPr="00B6289A" w:rsidTr="003B2254">
        <w:trPr>
          <w:trHeight w:val="279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 w:rsidRPr="00B6289A">
              <w:rPr>
                <w:color w:val="000000"/>
                <w:sz w:val="20"/>
                <w:szCs w:val="22"/>
              </w:rPr>
              <w:t>Fort Carson/</w:t>
            </w:r>
            <w:proofErr w:type="spellStart"/>
            <w:r w:rsidRPr="00B6289A">
              <w:rPr>
                <w:color w:val="000000"/>
                <w:sz w:val="20"/>
                <w:szCs w:val="22"/>
              </w:rPr>
              <w:t>Pinon</w:t>
            </w:r>
            <w:proofErr w:type="spellEnd"/>
            <w:r w:rsidRPr="00B6289A">
              <w:rPr>
                <w:color w:val="000000"/>
                <w:sz w:val="20"/>
                <w:szCs w:val="22"/>
              </w:rPr>
              <w:t xml:space="preserve"> Cany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A24FF6" w:rsidRPr="00B6289A" w:rsidTr="003B2254">
        <w:trPr>
          <w:trHeight w:val="279"/>
        </w:trPr>
        <w:tc>
          <w:tcPr>
            <w:tcW w:w="5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i/>
                <w:color w:val="000000"/>
                <w:sz w:val="20"/>
              </w:rPr>
            </w:pPr>
            <w:r w:rsidRPr="00B6289A">
              <w:rPr>
                <w:i/>
                <w:color w:val="000000"/>
                <w:sz w:val="20"/>
                <w:szCs w:val="22"/>
              </w:rPr>
              <w:t>Florid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</w:tr>
      <w:tr w:rsidR="00A24FF6" w:rsidRPr="00B6289A" w:rsidTr="003B2254">
        <w:trPr>
          <w:trHeight w:val="297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4FF6" w:rsidRPr="00B6289A" w:rsidRDefault="00A24FF6" w:rsidP="003B2254">
            <w:pPr>
              <w:rPr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4FF6" w:rsidRPr="00B6289A" w:rsidRDefault="00A24FF6" w:rsidP="003B2254">
            <w:pPr>
              <w:rPr>
                <w:sz w:val="20"/>
              </w:rPr>
            </w:pPr>
            <w:r w:rsidRPr="00B6289A">
              <w:rPr>
                <w:sz w:val="20"/>
                <w:szCs w:val="22"/>
              </w:rPr>
              <w:t>Eglin Installation Complex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A24FF6" w:rsidRPr="00B6289A" w:rsidTr="003B2254">
        <w:trPr>
          <w:trHeight w:val="279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 w:rsidRPr="00B6289A">
              <w:rPr>
                <w:color w:val="000000"/>
                <w:sz w:val="20"/>
                <w:szCs w:val="22"/>
              </w:rPr>
              <w:t>Homestead AF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A24FF6" w:rsidRPr="00B6289A" w:rsidTr="003B2254">
        <w:trPr>
          <w:trHeight w:val="279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proofErr w:type="spellStart"/>
            <w:r w:rsidRPr="00B6289A">
              <w:rPr>
                <w:color w:val="000000"/>
                <w:sz w:val="20"/>
                <w:szCs w:val="22"/>
              </w:rPr>
              <w:t>Hurlburt</w:t>
            </w:r>
            <w:proofErr w:type="spellEnd"/>
            <w:r w:rsidRPr="00B6289A">
              <w:rPr>
                <w:color w:val="000000"/>
                <w:sz w:val="20"/>
                <w:szCs w:val="22"/>
              </w:rPr>
              <w:t xml:space="preserve"> Fiel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A24FF6" w:rsidRPr="00B6289A" w:rsidTr="003B2254">
        <w:trPr>
          <w:trHeight w:val="279"/>
        </w:trPr>
        <w:tc>
          <w:tcPr>
            <w:tcW w:w="5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i/>
                <w:color w:val="000000"/>
                <w:sz w:val="20"/>
              </w:rPr>
            </w:pPr>
            <w:r w:rsidRPr="00B6289A">
              <w:rPr>
                <w:i/>
                <w:color w:val="000000"/>
                <w:sz w:val="20"/>
                <w:szCs w:val="22"/>
              </w:rPr>
              <w:t>Georgi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</w:tr>
      <w:tr w:rsidR="00A24FF6" w:rsidRPr="00B6289A" w:rsidTr="003B2254">
        <w:trPr>
          <w:trHeight w:val="297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4FF6" w:rsidRPr="00B6289A" w:rsidRDefault="00A24FF6" w:rsidP="003B2254">
            <w:pPr>
              <w:rPr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 w:rsidRPr="00B6289A">
              <w:rPr>
                <w:color w:val="000000"/>
                <w:sz w:val="20"/>
                <w:szCs w:val="22"/>
              </w:rPr>
              <w:t>Fort Stewar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</w:tr>
      <w:tr w:rsidR="00A24FF6" w:rsidRPr="00B6289A" w:rsidTr="003B2254">
        <w:trPr>
          <w:trHeight w:val="297"/>
        </w:trPr>
        <w:tc>
          <w:tcPr>
            <w:tcW w:w="5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4FF6" w:rsidRPr="00B6289A" w:rsidRDefault="00A24FF6" w:rsidP="003B2254">
            <w:pPr>
              <w:rPr>
                <w:i/>
                <w:color w:val="000000"/>
                <w:sz w:val="20"/>
              </w:rPr>
            </w:pPr>
            <w:r w:rsidRPr="00B6289A">
              <w:rPr>
                <w:i/>
                <w:color w:val="000000"/>
                <w:sz w:val="20"/>
                <w:szCs w:val="22"/>
              </w:rPr>
              <w:t>Idah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</w:tr>
      <w:tr w:rsidR="00A24FF6" w:rsidRPr="00B6289A" w:rsidTr="003B2254">
        <w:trPr>
          <w:trHeight w:val="297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4FF6" w:rsidRPr="00B6289A" w:rsidRDefault="00A24FF6" w:rsidP="003B2254">
            <w:pPr>
              <w:rPr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 w:rsidRPr="00B6289A">
              <w:rPr>
                <w:color w:val="000000"/>
                <w:sz w:val="20"/>
                <w:szCs w:val="22"/>
              </w:rPr>
              <w:t>Orchard Combat Training Cent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A24FF6" w:rsidRPr="00B6289A" w:rsidTr="003B2254">
        <w:trPr>
          <w:trHeight w:val="297"/>
        </w:trPr>
        <w:tc>
          <w:tcPr>
            <w:tcW w:w="5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4FF6" w:rsidRPr="00B6289A" w:rsidRDefault="00A24FF6" w:rsidP="003B2254">
            <w:pPr>
              <w:rPr>
                <w:i/>
                <w:color w:val="000000"/>
                <w:sz w:val="20"/>
              </w:rPr>
            </w:pPr>
            <w:r w:rsidRPr="00B6289A">
              <w:rPr>
                <w:i/>
                <w:color w:val="000000"/>
                <w:sz w:val="20"/>
                <w:szCs w:val="22"/>
              </w:rPr>
              <w:t>India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</w:tr>
      <w:tr w:rsidR="00A24FF6" w:rsidRPr="00B6289A" w:rsidTr="003B2254">
        <w:trPr>
          <w:trHeight w:val="279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2"/>
              </w:rPr>
              <w:t xml:space="preserve">Naval Support Activity </w:t>
            </w:r>
            <w:r w:rsidRPr="00B6289A">
              <w:rPr>
                <w:color w:val="000000"/>
                <w:sz w:val="20"/>
                <w:szCs w:val="22"/>
              </w:rPr>
              <w:t>Cra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A24FF6" w:rsidRPr="00B6289A" w:rsidTr="003B2254">
        <w:trPr>
          <w:trHeight w:val="279"/>
        </w:trPr>
        <w:tc>
          <w:tcPr>
            <w:tcW w:w="5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i/>
                <w:color w:val="000000"/>
                <w:sz w:val="20"/>
              </w:rPr>
            </w:pPr>
            <w:r w:rsidRPr="00B6289A">
              <w:rPr>
                <w:i/>
                <w:color w:val="000000"/>
                <w:sz w:val="20"/>
                <w:szCs w:val="22"/>
              </w:rPr>
              <w:t>Kansa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</w:tr>
      <w:tr w:rsidR="00A24FF6" w:rsidRPr="00B6289A" w:rsidTr="003B2254">
        <w:trPr>
          <w:trHeight w:val="279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 w:rsidRPr="00B6289A">
              <w:rPr>
                <w:color w:val="000000"/>
                <w:sz w:val="20"/>
                <w:szCs w:val="22"/>
              </w:rPr>
              <w:t>Fort Rile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A24FF6" w:rsidRPr="00B6289A" w:rsidTr="003B2254">
        <w:trPr>
          <w:trHeight w:val="279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 w:rsidRPr="00B6289A">
              <w:rPr>
                <w:color w:val="000000"/>
                <w:sz w:val="20"/>
                <w:szCs w:val="22"/>
              </w:rPr>
              <w:t>Fort Leavenwort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A24FF6" w:rsidRPr="00B6289A" w:rsidTr="003B2254">
        <w:trPr>
          <w:trHeight w:val="279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 w:rsidRPr="00B6289A">
              <w:rPr>
                <w:color w:val="000000"/>
                <w:sz w:val="20"/>
                <w:szCs w:val="22"/>
              </w:rPr>
              <w:t>McConnell AF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A24FF6" w:rsidRPr="00B6289A" w:rsidTr="003B2254">
        <w:trPr>
          <w:trHeight w:val="279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 w:rsidRPr="00B6289A">
              <w:rPr>
                <w:color w:val="000000"/>
                <w:sz w:val="20"/>
                <w:szCs w:val="22"/>
              </w:rPr>
              <w:t>Smoky Hill ANG Rang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A24FF6" w:rsidRPr="00B6289A" w:rsidTr="003B2254">
        <w:trPr>
          <w:trHeight w:val="279"/>
        </w:trPr>
        <w:tc>
          <w:tcPr>
            <w:tcW w:w="5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i/>
                <w:color w:val="000000"/>
                <w:sz w:val="20"/>
              </w:rPr>
            </w:pPr>
            <w:r w:rsidRPr="00B6289A">
              <w:rPr>
                <w:i/>
                <w:color w:val="000000"/>
                <w:sz w:val="20"/>
                <w:szCs w:val="22"/>
              </w:rPr>
              <w:t>Kentuck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</w:tr>
      <w:tr w:rsidR="00A24FF6" w:rsidRPr="00B6289A" w:rsidTr="003B2254">
        <w:trPr>
          <w:trHeight w:val="279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 w:rsidRPr="00B6289A">
              <w:rPr>
                <w:color w:val="000000"/>
                <w:sz w:val="20"/>
                <w:szCs w:val="22"/>
              </w:rPr>
              <w:t>Fort Campbel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A24FF6" w:rsidRPr="00B6289A" w:rsidTr="003B2254">
        <w:trPr>
          <w:trHeight w:val="297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4FF6" w:rsidRPr="00B6289A" w:rsidRDefault="00A24FF6" w:rsidP="003B2254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 w:rsidRPr="00B6289A">
              <w:rPr>
                <w:color w:val="000000"/>
                <w:sz w:val="20"/>
                <w:szCs w:val="22"/>
              </w:rPr>
              <w:t>Wendell H. Ford Regional Training Cent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A24FF6" w:rsidRPr="00B6289A" w:rsidTr="003B2254">
        <w:trPr>
          <w:trHeight w:val="297"/>
        </w:trPr>
        <w:tc>
          <w:tcPr>
            <w:tcW w:w="5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4FF6" w:rsidRPr="00B6289A" w:rsidRDefault="00A24FF6" w:rsidP="003B2254">
            <w:pPr>
              <w:rPr>
                <w:i/>
                <w:color w:val="000000"/>
                <w:sz w:val="20"/>
              </w:rPr>
            </w:pPr>
            <w:r w:rsidRPr="00B6289A">
              <w:rPr>
                <w:i/>
                <w:color w:val="000000"/>
                <w:sz w:val="20"/>
                <w:szCs w:val="22"/>
              </w:rPr>
              <w:t>Massachusett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</w:tr>
      <w:tr w:rsidR="00A24FF6" w:rsidRPr="00B6289A" w:rsidTr="003B2254">
        <w:trPr>
          <w:trHeight w:val="279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 w:rsidRPr="00B6289A">
              <w:rPr>
                <w:color w:val="000000"/>
                <w:sz w:val="20"/>
                <w:szCs w:val="22"/>
              </w:rPr>
              <w:t>Camp Edwar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A24FF6" w:rsidRPr="00B6289A" w:rsidTr="003B2254">
        <w:trPr>
          <w:trHeight w:val="279"/>
        </w:trPr>
        <w:tc>
          <w:tcPr>
            <w:tcW w:w="5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i/>
                <w:color w:val="000000"/>
                <w:sz w:val="20"/>
              </w:rPr>
            </w:pPr>
            <w:r w:rsidRPr="00B6289A">
              <w:rPr>
                <w:i/>
                <w:color w:val="000000"/>
                <w:sz w:val="20"/>
                <w:szCs w:val="22"/>
              </w:rPr>
              <w:t>Maryla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</w:tr>
      <w:tr w:rsidR="00A24FF6" w:rsidRPr="00B6289A" w:rsidTr="003B2254">
        <w:trPr>
          <w:trHeight w:val="297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4FF6" w:rsidRPr="00B6289A" w:rsidRDefault="00A24FF6" w:rsidP="003B2254">
            <w:pPr>
              <w:rPr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 w:rsidRPr="00B6289A">
              <w:rPr>
                <w:color w:val="000000"/>
                <w:sz w:val="20"/>
                <w:szCs w:val="22"/>
              </w:rPr>
              <w:t xml:space="preserve">Naval Air Station </w:t>
            </w:r>
            <w:proofErr w:type="spellStart"/>
            <w:r w:rsidRPr="00B6289A">
              <w:rPr>
                <w:color w:val="000000"/>
                <w:sz w:val="20"/>
                <w:szCs w:val="22"/>
              </w:rPr>
              <w:t>Patuxen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A24FF6" w:rsidRPr="00B6289A" w:rsidTr="003B2254">
        <w:trPr>
          <w:trHeight w:val="279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 w:rsidRPr="00B6289A">
              <w:rPr>
                <w:color w:val="000000"/>
                <w:sz w:val="20"/>
                <w:szCs w:val="22"/>
              </w:rPr>
              <w:t>Blossom Point Research Facilit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A24FF6" w:rsidRPr="00B6289A" w:rsidTr="003B2254">
        <w:trPr>
          <w:trHeight w:val="279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 w:rsidRPr="00B6289A">
              <w:rPr>
                <w:color w:val="000000"/>
                <w:sz w:val="20"/>
                <w:szCs w:val="22"/>
              </w:rPr>
              <w:t>Navy Support Facility Indian Hea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A24FF6" w:rsidRPr="00B6289A" w:rsidTr="003B2254">
        <w:trPr>
          <w:trHeight w:val="279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 w:rsidRPr="00B6289A">
              <w:rPr>
                <w:color w:val="000000"/>
                <w:sz w:val="20"/>
                <w:szCs w:val="22"/>
              </w:rPr>
              <w:t>Adelphi Laboratory Cent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A24FF6" w:rsidRPr="00B6289A" w:rsidTr="003B2254">
        <w:trPr>
          <w:trHeight w:val="279"/>
        </w:trPr>
        <w:tc>
          <w:tcPr>
            <w:tcW w:w="5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i/>
                <w:color w:val="000000"/>
                <w:sz w:val="20"/>
              </w:rPr>
            </w:pPr>
            <w:r w:rsidRPr="00B6289A">
              <w:rPr>
                <w:i/>
                <w:color w:val="000000"/>
                <w:sz w:val="20"/>
                <w:szCs w:val="22"/>
              </w:rPr>
              <w:t>Mai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</w:tr>
      <w:tr w:rsidR="00A24FF6" w:rsidRPr="00B6289A" w:rsidTr="003B2254">
        <w:trPr>
          <w:trHeight w:val="279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2"/>
              </w:rPr>
              <w:t xml:space="preserve">Naval </w:t>
            </w:r>
            <w:r w:rsidRPr="001C3285">
              <w:rPr>
                <w:color w:val="000000"/>
                <w:sz w:val="20"/>
                <w:szCs w:val="22"/>
              </w:rPr>
              <w:t xml:space="preserve">Survival, Evasion, Resistance and Escape </w:t>
            </w:r>
            <w:r>
              <w:rPr>
                <w:color w:val="000000"/>
                <w:sz w:val="20"/>
                <w:szCs w:val="22"/>
              </w:rPr>
              <w:t>Schoo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A24FF6" w:rsidRPr="00B6289A" w:rsidTr="003B2254">
        <w:trPr>
          <w:trHeight w:val="279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2"/>
              </w:rPr>
              <w:t xml:space="preserve">Naval Support Activity </w:t>
            </w:r>
            <w:r w:rsidRPr="00B6289A">
              <w:rPr>
                <w:color w:val="000000"/>
                <w:sz w:val="20"/>
                <w:szCs w:val="22"/>
              </w:rPr>
              <w:t>Cutl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A24FF6" w:rsidRPr="00B6289A" w:rsidTr="003B2254">
        <w:trPr>
          <w:trHeight w:val="279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 w:rsidRPr="00B6289A">
              <w:rPr>
                <w:color w:val="000000"/>
                <w:sz w:val="20"/>
                <w:szCs w:val="22"/>
              </w:rPr>
              <w:t>Great Pond</w:t>
            </w:r>
            <w:r>
              <w:rPr>
                <w:color w:val="000000"/>
                <w:sz w:val="20"/>
                <w:szCs w:val="22"/>
              </w:rPr>
              <w:t xml:space="preserve"> Outdoor Adventure Cent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A24FF6" w:rsidRPr="00B6289A" w:rsidTr="003B2254">
        <w:trPr>
          <w:trHeight w:val="279"/>
        </w:trPr>
        <w:tc>
          <w:tcPr>
            <w:tcW w:w="5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FF6" w:rsidRPr="00B6289A" w:rsidRDefault="00A24FF6" w:rsidP="003B2254">
            <w:pPr>
              <w:rPr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  <w:szCs w:val="22"/>
              </w:rPr>
              <w:t>Michiga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</w:tr>
      <w:tr w:rsidR="00A24FF6" w:rsidRPr="00B6289A" w:rsidTr="003B2254">
        <w:trPr>
          <w:trHeight w:val="279"/>
        </w:trPr>
        <w:tc>
          <w:tcPr>
            <w:tcW w:w="5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FF6" w:rsidRDefault="00A24FF6" w:rsidP="003B2254">
            <w:pPr>
              <w:ind w:left="676"/>
              <w:rPr>
                <w:i/>
                <w:color w:val="000000"/>
                <w:sz w:val="20"/>
              </w:rPr>
            </w:pPr>
            <w:r w:rsidRPr="00B6289A">
              <w:rPr>
                <w:color w:val="000000"/>
                <w:sz w:val="20"/>
                <w:szCs w:val="22"/>
              </w:rPr>
              <w:t xml:space="preserve">Camp </w:t>
            </w:r>
            <w:r>
              <w:rPr>
                <w:color w:val="000000"/>
                <w:sz w:val="20"/>
                <w:szCs w:val="22"/>
              </w:rPr>
              <w:t>Graylin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4FF6" w:rsidRPr="00B6289A" w:rsidRDefault="00A24FF6" w:rsidP="003B2254">
            <w:pPr>
              <w:ind w:left="424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Default="00A24FF6" w:rsidP="003B2254">
            <w:pPr>
              <w:ind w:left="424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24FF6" w:rsidRPr="00B6289A" w:rsidTr="003B2254">
        <w:trPr>
          <w:trHeight w:val="279"/>
        </w:trPr>
        <w:tc>
          <w:tcPr>
            <w:tcW w:w="5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FF6" w:rsidRDefault="00A24FF6" w:rsidP="003B2254">
            <w:pPr>
              <w:rPr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  <w:szCs w:val="22"/>
              </w:rPr>
              <w:t>Minnesot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</w:tr>
      <w:tr w:rsidR="00A24FF6" w:rsidRPr="00B6289A" w:rsidTr="003B2254">
        <w:trPr>
          <w:trHeight w:val="279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 w:rsidRPr="00B6289A">
              <w:rPr>
                <w:color w:val="000000"/>
                <w:sz w:val="20"/>
                <w:szCs w:val="22"/>
              </w:rPr>
              <w:t>Camp Riple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A24FF6" w:rsidRPr="00B6289A" w:rsidTr="003B2254">
        <w:trPr>
          <w:trHeight w:val="279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 w:rsidRPr="00B6289A">
              <w:rPr>
                <w:color w:val="000000"/>
                <w:sz w:val="20"/>
                <w:szCs w:val="22"/>
              </w:rPr>
              <w:t>Arden Hills Army Training Site (AHATS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A24FF6" w:rsidRPr="00B6289A" w:rsidTr="003B2254">
        <w:trPr>
          <w:trHeight w:val="279"/>
        </w:trPr>
        <w:tc>
          <w:tcPr>
            <w:tcW w:w="5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i/>
                <w:color w:val="000000"/>
                <w:sz w:val="20"/>
              </w:rPr>
            </w:pPr>
            <w:r w:rsidRPr="00B6289A">
              <w:rPr>
                <w:i/>
                <w:color w:val="000000"/>
                <w:sz w:val="20"/>
                <w:szCs w:val="22"/>
              </w:rPr>
              <w:t>North Caroli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</w:tr>
      <w:tr w:rsidR="00A24FF6" w:rsidRPr="00B6289A" w:rsidTr="003B2254">
        <w:trPr>
          <w:trHeight w:val="297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4FF6" w:rsidRPr="00B6289A" w:rsidRDefault="00A24FF6" w:rsidP="003B2254">
            <w:pPr>
              <w:rPr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2"/>
              </w:rPr>
              <w:t xml:space="preserve">Marine Corps Base </w:t>
            </w:r>
            <w:r w:rsidRPr="00B6289A">
              <w:rPr>
                <w:color w:val="000000"/>
                <w:sz w:val="20"/>
                <w:szCs w:val="22"/>
              </w:rPr>
              <w:t xml:space="preserve">Camp </w:t>
            </w:r>
            <w:proofErr w:type="spellStart"/>
            <w:r w:rsidRPr="00B6289A">
              <w:rPr>
                <w:color w:val="000000"/>
                <w:sz w:val="20"/>
                <w:szCs w:val="22"/>
              </w:rPr>
              <w:t>Lejeun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A24FF6" w:rsidRPr="00B6289A" w:rsidTr="003B2254">
        <w:trPr>
          <w:trHeight w:val="279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 w:rsidRPr="00B6289A">
              <w:rPr>
                <w:color w:val="000000"/>
                <w:sz w:val="20"/>
                <w:szCs w:val="22"/>
              </w:rPr>
              <w:t>Fort Brag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A24FF6" w:rsidRPr="00B6289A" w:rsidTr="003B2254">
        <w:trPr>
          <w:trHeight w:val="279"/>
        </w:trPr>
        <w:tc>
          <w:tcPr>
            <w:tcW w:w="5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i/>
                <w:color w:val="000000"/>
                <w:sz w:val="20"/>
              </w:rPr>
            </w:pPr>
            <w:r w:rsidRPr="00B6289A">
              <w:rPr>
                <w:i/>
                <w:color w:val="000000"/>
                <w:sz w:val="20"/>
                <w:szCs w:val="22"/>
              </w:rPr>
              <w:t>New Hampshir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</w:tr>
      <w:tr w:rsidR="00A24FF6" w:rsidRPr="00B6289A" w:rsidTr="003B2254">
        <w:trPr>
          <w:trHeight w:val="297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4FF6" w:rsidRPr="00B6289A" w:rsidRDefault="00A24FF6" w:rsidP="003B2254">
            <w:pPr>
              <w:rPr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 w:rsidRPr="00B6289A">
              <w:rPr>
                <w:color w:val="000000"/>
                <w:sz w:val="20"/>
                <w:szCs w:val="22"/>
              </w:rPr>
              <w:t>New Boston AF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A24FF6" w:rsidRPr="00B6289A" w:rsidTr="003B2254">
        <w:trPr>
          <w:trHeight w:val="279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 w:rsidRPr="00B6289A">
              <w:rPr>
                <w:color w:val="000000"/>
                <w:sz w:val="20"/>
                <w:szCs w:val="22"/>
              </w:rPr>
              <w:t>Pembrok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A24FF6" w:rsidRPr="00B6289A" w:rsidTr="003B2254">
        <w:trPr>
          <w:trHeight w:val="279"/>
        </w:trPr>
        <w:tc>
          <w:tcPr>
            <w:tcW w:w="5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i/>
                <w:color w:val="000000"/>
                <w:sz w:val="20"/>
              </w:rPr>
            </w:pPr>
            <w:r w:rsidRPr="00B6289A">
              <w:rPr>
                <w:i/>
                <w:color w:val="000000"/>
                <w:sz w:val="20"/>
                <w:szCs w:val="22"/>
              </w:rPr>
              <w:t>New Jerse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</w:tr>
      <w:tr w:rsidR="00A24FF6" w:rsidRPr="00B6289A" w:rsidTr="003B2254">
        <w:trPr>
          <w:trHeight w:val="279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 w:rsidRPr="00B6289A">
              <w:rPr>
                <w:color w:val="000000"/>
                <w:sz w:val="20"/>
                <w:szCs w:val="22"/>
              </w:rPr>
              <w:t>Joint Base Maguire-Dix-Lakehurs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A24FF6" w:rsidRPr="00B6289A" w:rsidTr="003B2254">
        <w:trPr>
          <w:trHeight w:val="279"/>
        </w:trPr>
        <w:tc>
          <w:tcPr>
            <w:tcW w:w="5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i/>
                <w:color w:val="000000"/>
                <w:sz w:val="20"/>
              </w:rPr>
            </w:pPr>
            <w:r w:rsidRPr="00B6289A">
              <w:rPr>
                <w:i/>
                <w:color w:val="000000"/>
                <w:sz w:val="20"/>
                <w:szCs w:val="22"/>
              </w:rPr>
              <w:t>New Mexic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</w:tr>
      <w:tr w:rsidR="00A24FF6" w:rsidRPr="00B6289A" w:rsidTr="003B2254">
        <w:trPr>
          <w:trHeight w:val="297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4FF6" w:rsidRPr="00B6289A" w:rsidRDefault="00A24FF6" w:rsidP="003B2254">
            <w:pPr>
              <w:rPr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 w:rsidRPr="00B6289A">
              <w:rPr>
                <w:color w:val="000000"/>
                <w:sz w:val="20"/>
                <w:szCs w:val="22"/>
              </w:rPr>
              <w:t>White Sands</w:t>
            </w:r>
            <w:r>
              <w:rPr>
                <w:color w:val="000000"/>
                <w:sz w:val="20"/>
                <w:szCs w:val="22"/>
              </w:rPr>
              <w:t xml:space="preserve"> Missile Rang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A24FF6" w:rsidRPr="00B6289A" w:rsidTr="003B2254">
        <w:trPr>
          <w:trHeight w:val="297"/>
        </w:trPr>
        <w:tc>
          <w:tcPr>
            <w:tcW w:w="5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4FF6" w:rsidRPr="00B6289A" w:rsidRDefault="00A24FF6" w:rsidP="003B2254">
            <w:pPr>
              <w:rPr>
                <w:i/>
                <w:color w:val="000000"/>
                <w:sz w:val="20"/>
              </w:rPr>
            </w:pPr>
            <w:r w:rsidRPr="00B6289A">
              <w:rPr>
                <w:i/>
                <w:color w:val="000000"/>
                <w:sz w:val="20"/>
                <w:szCs w:val="22"/>
              </w:rPr>
              <w:t>Nevad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</w:tr>
      <w:tr w:rsidR="00A24FF6" w:rsidRPr="00B6289A" w:rsidTr="003B2254">
        <w:trPr>
          <w:trHeight w:val="297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4FF6" w:rsidRPr="00B6289A" w:rsidRDefault="00A24FF6" w:rsidP="003B2254">
            <w:pPr>
              <w:rPr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proofErr w:type="spellStart"/>
            <w:r w:rsidRPr="00B6289A">
              <w:rPr>
                <w:color w:val="000000"/>
                <w:sz w:val="20"/>
                <w:szCs w:val="22"/>
              </w:rPr>
              <w:t>Nellis</w:t>
            </w:r>
            <w:proofErr w:type="spellEnd"/>
            <w:r w:rsidRPr="00B6289A">
              <w:rPr>
                <w:color w:val="000000"/>
                <w:sz w:val="20"/>
                <w:szCs w:val="22"/>
              </w:rPr>
              <w:t xml:space="preserve"> AF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A24FF6" w:rsidRPr="00B6289A" w:rsidTr="003B2254">
        <w:trPr>
          <w:trHeight w:val="297"/>
        </w:trPr>
        <w:tc>
          <w:tcPr>
            <w:tcW w:w="5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4FF6" w:rsidRPr="00B6289A" w:rsidRDefault="00A24FF6" w:rsidP="003B2254">
            <w:pPr>
              <w:rPr>
                <w:i/>
                <w:color w:val="000000"/>
                <w:sz w:val="20"/>
              </w:rPr>
            </w:pPr>
            <w:r w:rsidRPr="00B6289A">
              <w:rPr>
                <w:i/>
                <w:color w:val="000000"/>
                <w:sz w:val="20"/>
                <w:szCs w:val="22"/>
              </w:rPr>
              <w:t>New Yor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</w:tr>
      <w:tr w:rsidR="00A24FF6" w:rsidRPr="00B6289A" w:rsidTr="003B2254">
        <w:trPr>
          <w:trHeight w:val="279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 w:rsidRPr="00B6289A">
              <w:rPr>
                <w:color w:val="000000"/>
                <w:sz w:val="20"/>
                <w:szCs w:val="22"/>
              </w:rPr>
              <w:t>West Point</w:t>
            </w:r>
            <w:r>
              <w:rPr>
                <w:color w:val="000000"/>
                <w:sz w:val="20"/>
                <w:szCs w:val="22"/>
              </w:rPr>
              <w:t xml:space="preserve"> Military Reservation</w:t>
            </w:r>
            <w:r w:rsidRPr="00B6289A">
              <w:rPr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A24FF6" w:rsidRPr="00B6289A" w:rsidTr="003B2254">
        <w:trPr>
          <w:trHeight w:val="279"/>
        </w:trPr>
        <w:tc>
          <w:tcPr>
            <w:tcW w:w="5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i/>
                <w:color w:val="000000"/>
                <w:sz w:val="20"/>
              </w:rPr>
            </w:pPr>
            <w:r w:rsidRPr="00B6289A">
              <w:rPr>
                <w:i/>
                <w:color w:val="000000"/>
                <w:sz w:val="20"/>
                <w:szCs w:val="22"/>
              </w:rPr>
              <w:t>Oklahom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</w:tr>
      <w:tr w:rsidR="00A24FF6" w:rsidRPr="00B6289A" w:rsidTr="003B2254">
        <w:trPr>
          <w:trHeight w:val="279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 w:rsidRPr="00B6289A">
              <w:rPr>
                <w:color w:val="000000"/>
                <w:sz w:val="20"/>
                <w:szCs w:val="22"/>
              </w:rPr>
              <w:t>Fort Sil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A24FF6" w:rsidRPr="00B6289A" w:rsidTr="003B2254">
        <w:trPr>
          <w:trHeight w:val="279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 w:rsidRPr="00B6289A">
              <w:rPr>
                <w:color w:val="000000"/>
                <w:sz w:val="20"/>
                <w:szCs w:val="22"/>
              </w:rPr>
              <w:t>Tinker AF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A24FF6" w:rsidRPr="00B6289A" w:rsidTr="003B2254">
        <w:trPr>
          <w:trHeight w:val="279"/>
        </w:trPr>
        <w:tc>
          <w:tcPr>
            <w:tcW w:w="5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i/>
                <w:color w:val="000000"/>
                <w:sz w:val="20"/>
              </w:rPr>
            </w:pPr>
            <w:r w:rsidRPr="00B6289A">
              <w:rPr>
                <w:i/>
                <w:color w:val="000000"/>
                <w:sz w:val="20"/>
                <w:szCs w:val="22"/>
              </w:rPr>
              <w:t>Pennsylvani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</w:tr>
      <w:tr w:rsidR="00A24FF6" w:rsidRPr="00B6289A" w:rsidTr="003B2254">
        <w:trPr>
          <w:trHeight w:val="297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4FF6" w:rsidRPr="00B6289A" w:rsidRDefault="00A24FF6" w:rsidP="003B2254">
            <w:pPr>
              <w:rPr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 w:rsidRPr="00B6289A">
              <w:rPr>
                <w:color w:val="000000"/>
                <w:sz w:val="20"/>
                <w:szCs w:val="22"/>
              </w:rPr>
              <w:t>Fort Indiantown Ga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A24FF6" w:rsidRPr="00B6289A" w:rsidTr="003B2254">
        <w:trPr>
          <w:trHeight w:val="297"/>
        </w:trPr>
        <w:tc>
          <w:tcPr>
            <w:tcW w:w="5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4FF6" w:rsidRPr="00B6289A" w:rsidRDefault="00A24FF6" w:rsidP="003B2254">
            <w:pPr>
              <w:rPr>
                <w:i/>
                <w:color w:val="000000"/>
                <w:sz w:val="20"/>
              </w:rPr>
            </w:pPr>
            <w:r w:rsidRPr="00B6289A">
              <w:rPr>
                <w:i/>
                <w:color w:val="000000"/>
                <w:sz w:val="20"/>
                <w:szCs w:val="22"/>
              </w:rPr>
              <w:t>Puerto Ric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</w:tr>
      <w:tr w:rsidR="00A24FF6" w:rsidRPr="00B6289A" w:rsidTr="003B2254">
        <w:trPr>
          <w:trHeight w:val="279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 w:rsidRPr="00B6289A">
              <w:rPr>
                <w:color w:val="000000"/>
                <w:sz w:val="20"/>
                <w:szCs w:val="22"/>
              </w:rPr>
              <w:t>Fort Buchana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A24FF6" w:rsidRPr="00B6289A" w:rsidTr="003B2254">
        <w:trPr>
          <w:trHeight w:val="279"/>
        </w:trPr>
        <w:tc>
          <w:tcPr>
            <w:tcW w:w="5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i/>
                <w:color w:val="000000"/>
                <w:sz w:val="20"/>
              </w:rPr>
            </w:pPr>
            <w:r w:rsidRPr="00B6289A">
              <w:rPr>
                <w:i/>
                <w:color w:val="000000"/>
                <w:sz w:val="20"/>
                <w:szCs w:val="22"/>
              </w:rPr>
              <w:t>South Caroli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</w:tr>
      <w:tr w:rsidR="00A24FF6" w:rsidRPr="00B6289A" w:rsidTr="003B2254">
        <w:trPr>
          <w:trHeight w:val="279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 w:rsidRPr="00B6289A">
              <w:rPr>
                <w:color w:val="000000"/>
                <w:sz w:val="20"/>
                <w:szCs w:val="22"/>
              </w:rPr>
              <w:t>Parris Isla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</w:tr>
      <w:tr w:rsidR="00A24FF6" w:rsidRPr="00B6289A" w:rsidTr="003B2254">
        <w:trPr>
          <w:trHeight w:val="279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 w:rsidRPr="00B6289A">
              <w:rPr>
                <w:color w:val="000000"/>
                <w:sz w:val="20"/>
                <w:szCs w:val="22"/>
              </w:rPr>
              <w:t>Fort Jackson Army Installa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A24FF6" w:rsidRPr="00B6289A" w:rsidTr="003B2254">
        <w:trPr>
          <w:trHeight w:val="297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4FF6" w:rsidRPr="00B6289A" w:rsidRDefault="00A24FF6" w:rsidP="003B2254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4FF6" w:rsidRPr="00B6289A" w:rsidRDefault="00A24FF6" w:rsidP="003B2254">
            <w:pPr>
              <w:rPr>
                <w:sz w:val="20"/>
              </w:rPr>
            </w:pPr>
            <w:r>
              <w:rPr>
                <w:sz w:val="20"/>
                <w:szCs w:val="22"/>
              </w:rPr>
              <w:t>Marine Corps Air Station</w:t>
            </w:r>
            <w:r w:rsidRPr="00B6289A">
              <w:rPr>
                <w:sz w:val="20"/>
                <w:szCs w:val="22"/>
              </w:rPr>
              <w:t xml:space="preserve"> Beaufor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A24FF6" w:rsidRPr="00B6289A" w:rsidTr="003B2254">
        <w:trPr>
          <w:trHeight w:val="297"/>
        </w:trPr>
        <w:tc>
          <w:tcPr>
            <w:tcW w:w="5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4FF6" w:rsidRPr="00B6289A" w:rsidRDefault="00A24FF6" w:rsidP="003B2254">
            <w:pPr>
              <w:rPr>
                <w:i/>
                <w:sz w:val="20"/>
              </w:rPr>
            </w:pPr>
            <w:r w:rsidRPr="00B6289A">
              <w:rPr>
                <w:i/>
                <w:sz w:val="20"/>
                <w:szCs w:val="22"/>
              </w:rPr>
              <w:t>Tennesse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sz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sz w:val="20"/>
              </w:rPr>
            </w:pPr>
          </w:p>
        </w:tc>
      </w:tr>
      <w:tr w:rsidR="00A24FF6" w:rsidRPr="00B6289A" w:rsidTr="003B2254">
        <w:trPr>
          <w:trHeight w:val="297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4FF6" w:rsidRPr="00B6289A" w:rsidRDefault="00A24FF6" w:rsidP="003B2254">
            <w:pPr>
              <w:rPr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 w:rsidRPr="00B6289A">
              <w:rPr>
                <w:color w:val="000000"/>
                <w:sz w:val="20"/>
                <w:szCs w:val="22"/>
              </w:rPr>
              <w:t>Arnold Air Force Ba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A24FF6" w:rsidRPr="00B6289A" w:rsidTr="003B2254">
        <w:trPr>
          <w:trHeight w:val="297"/>
        </w:trPr>
        <w:tc>
          <w:tcPr>
            <w:tcW w:w="5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4FF6" w:rsidRPr="00B6289A" w:rsidRDefault="00A24FF6" w:rsidP="003B2254">
            <w:pPr>
              <w:rPr>
                <w:i/>
                <w:color w:val="000000"/>
                <w:sz w:val="20"/>
              </w:rPr>
            </w:pPr>
            <w:r w:rsidRPr="00B6289A">
              <w:rPr>
                <w:i/>
                <w:color w:val="000000"/>
                <w:sz w:val="20"/>
                <w:szCs w:val="22"/>
              </w:rPr>
              <w:t>Texa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</w:tr>
      <w:tr w:rsidR="00A24FF6" w:rsidRPr="00B6289A" w:rsidTr="003B2254">
        <w:trPr>
          <w:trHeight w:val="279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 w:rsidRPr="00B6289A">
              <w:rPr>
                <w:color w:val="000000"/>
                <w:sz w:val="20"/>
                <w:szCs w:val="22"/>
              </w:rPr>
              <w:t>Joint Base San Antoni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A24FF6" w:rsidRPr="00B6289A" w:rsidTr="003B2254">
        <w:trPr>
          <w:trHeight w:val="279"/>
        </w:trPr>
        <w:tc>
          <w:tcPr>
            <w:tcW w:w="5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i/>
                <w:color w:val="000000"/>
                <w:sz w:val="20"/>
              </w:rPr>
            </w:pPr>
            <w:r w:rsidRPr="00B6289A">
              <w:rPr>
                <w:i/>
                <w:color w:val="000000"/>
                <w:sz w:val="20"/>
                <w:szCs w:val="22"/>
              </w:rPr>
              <w:t>Uta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</w:tr>
      <w:tr w:rsidR="00A24FF6" w:rsidRPr="00B6289A" w:rsidTr="003B2254">
        <w:trPr>
          <w:trHeight w:val="279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sz w:val="20"/>
              </w:rPr>
            </w:pPr>
            <w:r w:rsidRPr="00B6289A">
              <w:rPr>
                <w:sz w:val="20"/>
                <w:szCs w:val="22"/>
              </w:rPr>
              <w:t>Camp William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A24FF6" w:rsidRPr="00B6289A" w:rsidTr="003B2254">
        <w:trPr>
          <w:trHeight w:val="279"/>
        </w:trPr>
        <w:tc>
          <w:tcPr>
            <w:tcW w:w="5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i/>
                <w:sz w:val="20"/>
              </w:rPr>
            </w:pPr>
            <w:r w:rsidRPr="00B6289A">
              <w:rPr>
                <w:i/>
                <w:sz w:val="20"/>
                <w:szCs w:val="22"/>
              </w:rPr>
              <w:t>Virgini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sz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sz w:val="20"/>
              </w:rPr>
            </w:pPr>
          </w:p>
        </w:tc>
      </w:tr>
      <w:tr w:rsidR="00A24FF6" w:rsidRPr="00B6289A" w:rsidTr="003B2254">
        <w:trPr>
          <w:trHeight w:val="279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 w:rsidRPr="00B6289A">
              <w:rPr>
                <w:color w:val="000000"/>
                <w:sz w:val="20"/>
                <w:szCs w:val="22"/>
              </w:rPr>
              <w:t>Fort Le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A24FF6" w:rsidRPr="00B6289A" w:rsidTr="003B2254">
        <w:trPr>
          <w:trHeight w:val="297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4FF6" w:rsidRPr="00B6289A" w:rsidRDefault="00A24FF6" w:rsidP="003B2254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 w:rsidRPr="00B6289A">
              <w:rPr>
                <w:color w:val="000000"/>
                <w:sz w:val="20"/>
                <w:szCs w:val="22"/>
              </w:rPr>
              <w:t xml:space="preserve">Fort Eustis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A24FF6" w:rsidRPr="00B6289A" w:rsidTr="003B2254">
        <w:trPr>
          <w:trHeight w:val="297"/>
        </w:trPr>
        <w:tc>
          <w:tcPr>
            <w:tcW w:w="5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4FF6" w:rsidRPr="00B6289A" w:rsidRDefault="00A24FF6" w:rsidP="003B2254">
            <w:pPr>
              <w:rPr>
                <w:i/>
                <w:color w:val="000000"/>
                <w:sz w:val="20"/>
              </w:rPr>
            </w:pPr>
            <w:r w:rsidRPr="00B6289A">
              <w:rPr>
                <w:i/>
                <w:color w:val="000000"/>
                <w:sz w:val="20"/>
                <w:szCs w:val="22"/>
              </w:rPr>
              <w:t>Washingt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</w:tr>
      <w:tr w:rsidR="00A24FF6" w:rsidRPr="00B6289A" w:rsidTr="003B2254">
        <w:trPr>
          <w:trHeight w:val="279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 w:rsidRPr="00B6289A">
              <w:rPr>
                <w:color w:val="000000"/>
                <w:sz w:val="20"/>
                <w:szCs w:val="22"/>
              </w:rPr>
              <w:t xml:space="preserve">Joint Base Lewis </w:t>
            </w:r>
            <w:proofErr w:type="spellStart"/>
            <w:r w:rsidRPr="00B6289A">
              <w:rPr>
                <w:color w:val="000000"/>
                <w:sz w:val="20"/>
                <w:szCs w:val="22"/>
              </w:rPr>
              <w:t>McChord</w:t>
            </w:r>
            <w:proofErr w:type="spellEnd"/>
            <w:r w:rsidRPr="00B6289A">
              <w:rPr>
                <w:color w:val="000000"/>
                <w:sz w:val="20"/>
                <w:szCs w:val="22"/>
              </w:rPr>
              <w:t xml:space="preserve"> Yakim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A24FF6" w:rsidRPr="00B6289A" w:rsidTr="003B2254">
        <w:trPr>
          <w:trHeight w:val="279"/>
        </w:trPr>
        <w:tc>
          <w:tcPr>
            <w:tcW w:w="5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i/>
                <w:color w:val="000000"/>
                <w:sz w:val="20"/>
              </w:rPr>
            </w:pPr>
            <w:r w:rsidRPr="00B6289A">
              <w:rPr>
                <w:i/>
                <w:color w:val="000000"/>
                <w:sz w:val="20"/>
                <w:szCs w:val="22"/>
              </w:rPr>
              <w:t>Wisconsi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</w:tr>
      <w:tr w:rsidR="00A24FF6" w:rsidRPr="00B6289A" w:rsidTr="003B2254">
        <w:trPr>
          <w:trHeight w:val="279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 w:rsidRPr="00B6289A">
              <w:rPr>
                <w:color w:val="000000"/>
                <w:sz w:val="20"/>
                <w:szCs w:val="22"/>
              </w:rPr>
              <w:t>Fort McCo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A24FF6" w:rsidRPr="00B6289A" w:rsidTr="003B2254">
        <w:trPr>
          <w:trHeight w:val="279"/>
        </w:trPr>
        <w:tc>
          <w:tcPr>
            <w:tcW w:w="56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i/>
                <w:color w:val="000000"/>
                <w:sz w:val="20"/>
              </w:rPr>
            </w:pPr>
            <w:r w:rsidRPr="00B6289A">
              <w:rPr>
                <w:i/>
                <w:color w:val="000000"/>
                <w:sz w:val="20"/>
                <w:szCs w:val="22"/>
              </w:rPr>
              <w:t>Wyoming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</w:rPr>
            </w:pPr>
          </w:p>
        </w:tc>
      </w:tr>
      <w:tr w:rsidR="00A24FF6" w:rsidRPr="00B6289A" w:rsidTr="003B2254">
        <w:trPr>
          <w:trHeight w:val="279"/>
        </w:trPr>
        <w:tc>
          <w:tcPr>
            <w:tcW w:w="859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sz w:val="20"/>
                <w:szCs w:val="20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FF6" w:rsidRPr="00B6289A" w:rsidRDefault="00A24FF6" w:rsidP="003B2254">
            <w:pPr>
              <w:rPr>
                <w:color w:val="000000"/>
                <w:sz w:val="20"/>
              </w:rPr>
            </w:pPr>
            <w:r>
              <w:t xml:space="preserve"> </w:t>
            </w:r>
            <w:r w:rsidRPr="001C3285">
              <w:rPr>
                <w:color w:val="000000"/>
                <w:sz w:val="20"/>
                <w:szCs w:val="22"/>
              </w:rPr>
              <w:t>Francis E.</w:t>
            </w:r>
            <w:r w:rsidRPr="00B6289A">
              <w:rPr>
                <w:color w:val="000000"/>
                <w:sz w:val="20"/>
                <w:szCs w:val="22"/>
              </w:rPr>
              <w:t xml:space="preserve"> Warren AFB</w:t>
            </w:r>
          </w:p>
        </w:tc>
        <w:tc>
          <w:tcPr>
            <w:tcW w:w="184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 w:rsidRPr="00B6289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818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vAlign w:val="center"/>
          </w:tcPr>
          <w:p w:rsidR="00A24FF6" w:rsidRPr="00B6289A" w:rsidRDefault="00A24FF6" w:rsidP="003B22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</w:tbl>
    <w:p w:rsidR="00A24FF6" w:rsidRPr="0032021A" w:rsidRDefault="00A24FF6" w:rsidP="00A24FF6">
      <w:pPr>
        <w:spacing w:after="200" w:line="276" w:lineRule="auto"/>
      </w:pPr>
    </w:p>
    <w:p w:rsidR="005A0E63" w:rsidRDefault="005A0E63"/>
    <w:sectPr w:rsidR="005A0E63" w:rsidSect="00A24FF6">
      <w:headerReference w:type="default" r:id="rId4"/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12991916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F7ABB" w:rsidRDefault="00A24FF6" w:rsidP="00977F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F7ABB" w:rsidRDefault="00A24FF6" w:rsidP="007A171D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7ABB" w:rsidRDefault="00A24FF6" w:rsidP="007A171D">
    <w:pPr>
      <w:pStyle w:val="Footer"/>
      <w:ind w:right="360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7ABB" w:rsidRDefault="00A24FF6" w:rsidP="00C728FB">
    <w:pPr>
      <w:pStyle w:val="Header"/>
      <w:jc w:val="right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A24FF6"/>
    <w:rsid w:val="0001133E"/>
    <w:rsid w:val="00381318"/>
    <w:rsid w:val="00527119"/>
    <w:rsid w:val="005A0E63"/>
    <w:rsid w:val="00710D10"/>
    <w:rsid w:val="00A24FF6"/>
    <w:rsid w:val="00AA51DB"/>
    <w:rsid w:val="00AE57AC"/>
    <w:rsid w:val="00B00DB9"/>
    <w:rsid w:val="00E24490"/>
    <w:rsid w:val="00F12653"/>
    <w:rsid w:val="00F471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F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4F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4FF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24F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4FF6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24FF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5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20-10-01T12:08:00Z</dcterms:created>
  <dcterms:modified xsi:type="dcterms:W3CDTF">2020-10-01T12:08:00Z</dcterms:modified>
</cp:coreProperties>
</file>